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DBFA83" w14:textId="77EE7B58" w:rsidR="005C7D13" w:rsidRDefault="00F161EB">
      <w:pPr>
        <w:rPr>
          <w:rFonts w:hint="eastAsia"/>
        </w:rPr>
      </w:pPr>
      <w:r w:rsidRPr="00F161EB">
        <w:rPr>
          <w:rFonts w:hint="eastAsia"/>
          <w:b/>
          <w:bCs/>
        </w:rPr>
        <w:t>Supplemental table 1.</w:t>
      </w:r>
      <w:r>
        <w:rPr>
          <w:rFonts w:hint="eastAsia"/>
        </w:rPr>
        <w:t xml:space="preserve"> </w:t>
      </w:r>
      <w:r w:rsidR="000D66D4" w:rsidRPr="000D66D4">
        <w:t xml:space="preserve">ICD-10-CM codes used for each </w:t>
      </w:r>
      <w:r w:rsidR="000D66D4">
        <w:rPr>
          <w:rFonts w:hint="eastAsia"/>
        </w:rPr>
        <w:t>variable</w:t>
      </w:r>
    </w:p>
    <w:tbl>
      <w:tblPr>
        <w:tblStyle w:val="2-4"/>
        <w:tblW w:w="482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1276"/>
        <w:gridCol w:w="3544"/>
      </w:tblGrid>
      <w:tr w:rsidR="00F161EB" w14:paraId="59855DC8" w14:textId="77777777" w:rsidTr="00F161EB">
        <w:tc>
          <w:tcPr>
            <w:tcW w:w="12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7F7426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17</w:t>
            </w:r>
          </w:p>
        </w:tc>
        <w:tc>
          <w:tcPr>
            <w:tcW w:w="35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979D96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icotine dependence</w:t>
            </w:r>
          </w:p>
        </w:tc>
      </w:tr>
      <w:tr w:rsidR="00F161EB" w14:paraId="438B578D" w14:textId="77777777" w:rsidTr="00F161EB">
        <w:tc>
          <w:tcPr>
            <w:tcW w:w="12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6B96C6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10</w:t>
            </w:r>
          </w:p>
        </w:tc>
        <w:tc>
          <w:tcPr>
            <w:tcW w:w="35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8410F4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lcohol related disorders</w:t>
            </w:r>
          </w:p>
        </w:tc>
      </w:tr>
      <w:tr w:rsidR="00F161EB" w14:paraId="52E67091" w14:textId="77777777" w:rsidTr="00F161EB">
        <w:tc>
          <w:tcPr>
            <w:tcW w:w="12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AAA040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E40-E46</w:t>
            </w:r>
          </w:p>
        </w:tc>
        <w:tc>
          <w:tcPr>
            <w:tcW w:w="35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D2A3E5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alnutrition</w:t>
            </w:r>
          </w:p>
        </w:tc>
      </w:tr>
      <w:tr w:rsidR="00F161EB" w14:paraId="1DB02D2C" w14:textId="77777777" w:rsidTr="00F161EB">
        <w:tc>
          <w:tcPr>
            <w:tcW w:w="12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79457D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E66</w:t>
            </w:r>
          </w:p>
        </w:tc>
        <w:tc>
          <w:tcPr>
            <w:tcW w:w="35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6BABF1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Overweight and obesity</w:t>
            </w:r>
          </w:p>
        </w:tc>
      </w:tr>
      <w:tr w:rsidR="00F161EB" w14:paraId="0B270933" w14:textId="77777777" w:rsidTr="00F161EB">
        <w:tc>
          <w:tcPr>
            <w:tcW w:w="12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C1A4B0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I10</w:t>
            </w:r>
          </w:p>
        </w:tc>
        <w:tc>
          <w:tcPr>
            <w:tcW w:w="35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D7B427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Essential (primary) hypertension</w:t>
            </w:r>
          </w:p>
        </w:tc>
      </w:tr>
      <w:tr w:rsidR="00F161EB" w14:paraId="1ECEA71E" w14:textId="77777777" w:rsidTr="00F161EB">
        <w:tc>
          <w:tcPr>
            <w:tcW w:w="12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989283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E78</w:t>
            </w:r>
          </w:p>
        </w:tc>
        <w:tc>
          <w:tcPr>
            <w:tcW w:w="35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399324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Disorders of lipoprotein metabolism and other </w:t>
            </w:r>
            <w:proofErr w:type="spellStart"/>
            <w:r>
              <w:rPr>
                <w:color w:val="000000" w:themeColor="text1"/>
                <w:sz w:val="18"/>
              </w:rPr>
              <w:t>lipidemias</w:t>
            </w:r>
            <w:proofErr w:type="spellEnd"/>
          </w:p>
        </w:tc>
      </w:tr>
      <w:tr w:rsidR="00F161EB" w14:paraId="5B4C1482" w14:textId="77777777" w:rsidTr="00F161EB">
        <w:tc>
          <w:tcPr>
            <w:tcW w:w="12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EDF7F8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K70-K77</w:t>
            </w:r>
          </w:p>
        </w:tc>
        <w:tc>
          <w:tcPr>
            <w:tcW w:w="35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4EEFA2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Diseases of liver</w:t>
            </w:r>
          </w:p>
        </w:tc>
      </w:tr>
      <w:tr w:rsidR="00F161EB" w14:paraId="407F7EDF" w14:textId="77777777" w:rsidTr="00F161EB">
        <w:tc>
          <w:tcPr>
            <w:tcW w:w="12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BBA655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D64</w:t>
            </w:r>
          </w:p>
        </w:tc>
        <w:tc>
          <w:tcPr>
            <w:tcW w:w="35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E8BBF6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Other anemias</w:t>
            </w:r>
          </w:p>
        </w:tc>
      </w:tr>
      <w:tr w:rsidR="00F161EB" w14:paraId="08B36830" w14:textId="77777777" w:rsidTr="00F161EB">
        <w:tc>
          <w:tcPr>
            <w:tcW w:w="12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32F4D2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00-D49</w:t>
            </w:r>
          </w:p>
        </w:tc>
        <w:tc>
          <w:tcPr>
            <w:tcW w:w="35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E704E4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eoplasms</w:t>
            </w:r>
          </w:p>
        </w:tc>
      </w:tr>
      <w:tr w:rsidR="00F161EB" w14:paraId="5B504254" w14:textId="77777777" w:rsidTr="00F161EB">
        <w:tc>
          <w:tcPr>
            <w:tcW w:w="12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B0A63E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E55</w:t>
            </w:r>
          </w:p>
        </w:tc>
        <w:tc>
          <w:tcPr>
            <w:tcW w:w="35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E68A31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Vitamin D deficiency</w:t>
            </w:r>
          </w:p>
        </w:tc>
      </w:tr>
      <w:tr w:rsidR="00F161EB" w14:paraId="06669EF8" w14:textId="77777777" w:rsidTr="00F161EB">
        <w:tc>
          <w:tcPr>
            <w:tcW w:w="12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0D8A20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I50</w:t>
            </w:r>
          </w:p>
        </w:tc>
        <w:tc>
          <w:tcPr>
            <w:tcW w:w="35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78BFE5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Heart failure</w:t>
            </w:r>
          </w:p>
        </w:tc>
      </w:tr>
      <w:tr w:rsidR="00F161EB" w14:paraId="5D617979" w14:textId="77777777" w:rsidTr="00F161EB">
        <w:tc>
          <w:tcPr>
            <w:tcW w:w="12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ED3D6D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I20-I25</w:t>
            </w:r>
          </w:p>
        </w:tc>
        <w:tc>
          <w:tcPr>
            <w:tcW w:w="35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5A5452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Ischemic heart diseases</w:t>
            </w:r>
          </w:p>
        </w:tc>
      </w:tr>
      <w:tr w:rsidR="00F161EB" w14:paraId="3A1D4CEB" w14:textId="77777777" w:rsidTr="00F161EB">
        <w:tc>
          <w:tcPr>
            <w:tcW w:w="12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7DECD2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I60-I69</w:t>
            </w:r>
          </w:p>
        </w:tc>
        <w:tc>
          <w:tcPr>
            <w:tcW w:w="35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F33AA3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erebrovascular diseases</w:t>
            </w:r>
          </w:p>
        </w:tc>
      </w:tr>
      <w:tr w:rsidR="00F161EB" w14:paraId="5E922806" w14:textId="77777777" w:rsidTr="00F161EB">
        <w:tc>
          <w:tcPr>
            <w:tcW w:w="12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1C94B6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07.1</w:t>
            </w:r>
          </w:p>
        </w:tc>
        <w:tc>
          <w:tcPr>
            <w:tcW w:w="35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81CC95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VID-19</w:t>
            </w:r>
          </w:p>
        </w:tc>
      </w:tr>
      <w:tr w:rsidR="00F161EB" w14:paraId="3A308197" w14:textId="77777777" w:rsidTr="00F161EB">
        <w:tc>
          <w:tcPr>
            <w:tcW w:w="12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165B5A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E08-E13</w:t>
            </w:r>
          </w:p>
        </w:tc>
        <w:tc>
          <w:tcPr>
            <w:tcW w:w="35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BB581E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Diabetes mellitus</w:t>
            </w:r>
          </w:p>
        </w:tc>
      </w:tr>
      <w:tr w:rsidR="00F161EB" w14:paraId="749C2588" w14:textId="77777777" w:rsidTr="00F161EB">
        <w:tc>
          <w:tcPr>
            <w:tcW w:w="12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E86015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I48</w:t>
            </w:r>
          </w:p>
        </w:tc>
        <w:tc>
          <w:tcPr>
            <w:tcW w:w="35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BB0AD9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trial fibrillation and flutter</w:t>
            </w:r>
          </w:p>
        </w:tc>
      </w:tr>
      <w:tr w:rsidR="00F161EB" w14:paraId="60770C7B" w14:textId="77777777" w:rsidTr="00F161EB">
        <w:tc>
          <w:tcPr>
            <w:tcW w:w="12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58D89B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I49</w:t>
            </w:r>
          </w:p>
        </w:tc>
        <w:tc>
          <w:tcPr>
            <w:tcW w:w="35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7A7212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Other cardiac arrhythmias</w:t>
            </w:r>
          </w:p>
        </w:tc>
      </w:tr>
      <w:tr w:rsidR="00F161EB" w14:paraId="13DF3F50" w14:textId="77777777" w:rsidTr="00F161EB">
        <w:tc>
          <w:tcPr>
            <w:tcW w:w="12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26B2C2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J40-J4A</w:t>
            </w:r>
          </w:p>
        </w:tc>
        <w:tc>
          <w:tcPr>
            <w:tcW w:w="35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A4A1C8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hronic lower respiratory diseases</w:t>
            </w:r>
          </w:p>
        </w:tc>
      </w:tr>
      <w:tr w:rsidR="00F161EB" w14:paraId="60EE555B" w14:textId="77777777" w:rsidTr="00F161EB">
        <w:tc>
          <w:tcPr>
            <w:tcW w:w="12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8CA8BD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18</w:t>
            </w:r>
          </w:p>
        </w:tc>
        <w:tc>
          <w:tcPr>
            <w:tcW w:w="35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326235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hronic kidney disease (CKD)</w:t>
            </w:r>
          </w:p>
        </w:tc>
      </w:tr>
      <w:tr w:rsidR="00F161EB" w14:paraId="37FE2A7D" w14:textId="77777777" w:rsidTr="00F161EB">
        <w:tc>
          <w:tcPr>
            <w:tcW w:w="12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4D768D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Z79.0</w:t>
            </w:r>
          </w:p>
        </w:tc>
        <w:tc>
          <w:tcPr>
            <w:tcW w:w="35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C9C7AD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Long term (current) use of anticoagulants and </w:t>
            </w:r>
            <w:proofErr w:type="spellStart"/>
            <w:r>
              <w:rPr>
                <w:color w:val="000000" w:themeColor="text1"/>
                <w:sz w:val="18"/>
              </w:rPr>
              <w:t>antithrombotics</w:t>
            </w:r>
            <w:proofErr w:type="spellEnd"/>
            <w:r>
              <w:rPr>
                <w:color w:val="000000" w:themeColor="text1"/>
                <w:sz w:val="18"/>
              </w:rPr>
              <w:t>/antiplatelets</w:t>
            </w:r>
          </w:p>
        </w:tc>
      </w:tr>
      <w:tr w:rsidR="00F161EB" w14:paraId="03B0C728" w14:textId="77777777" w:rsidTr="00F161EB">
        <w:tc>
          <w:tcPr>
            <w:tcW w:w="12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B0D3CE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E50-E64</w:t>
            </w:r>
          </w:p>
        </w:tc>
        <w:tc>
          <w:tcPr>
            <w:tcW w:w="35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BA49E0" w14:textId="77777777" w:rsidR="00F161EB" w:rsidRDefault="00F161EB" w:rsidP="008330F0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Other nutritional deficiencies</w:t>
            </w:r>
          </w:p>
        </w:tc>
      </w:tr>
    </w:tbl>
    <w:p w14:paraId="073C1E04" w14:textId="77777777" w:rsidR="00F161EB" w:rsidRDefault="00F161EB">
      <w:pPr>
        <w:rPr>
          <w:rFonts w:hint="eastAsia"/>
        </w:rPr>
      </w:pPr>
    </w:p>
    <w:p w14:paraId="40A7D5A3" w14:textId="77777777" w:rsidR="00F161EB" w:rsidRDefault="00F161EB">
      <w:pPr>
        <w:rPr>
          <w:rFonts w:hint="eastAsia"/>
        </w:rPr>
      </w:pPr>
    </w:p>
    <w:p w14:paraId="38FCEEAB" w14:textId="77777777" w:rsidR="00F161EB" w:rsidRDefault="00F161EB">
      <w:pPr>
        <w:rPr>
          <w:rFonts w:hint="eastAsia"/>
        </w:rPr>
      </w:pPr>
    </w:p>
    <w:sectPr w:rsidR="00F161E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64E120" w14:textId="77777777" w:rsidR="00F8659C" w:rsidRDefault="00F8659C" w:rsidP="00F161EB">
      <w:pPr>
        <w:spacing w:after="0" w:line="240" w:lineRule="auto"/>
      </w:pPr>
      <w:r>
        <w:separator/>
      </w:r>
    </w:p>
  </w:endnote>
  <w:endnote w:type="continuationSeparator" w:id="0">
    <w:p w14:paraId="71C119A9" w14:textId="77777777" w:rsidR="00F8659C" w:rsidRDefault="00F8659C" w:rsidP="00F16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3F2EE8" w14:textId="77777777" w:rsidR="00F8659C" w:rsidRDefault="00F8659C" w:rsidP="00F161EB">
      <w:pPr>
        <w:spacing w:after="0" w:line="240" w:lineRule="auto"/>
      </w:pPr>
      <w:r>
        <w:separator/>
      </w:r>
    </w:p>
  </w:footnote>
  <w:footnote w:type="continuationSeparator" w:id="0">
    <w:p w14:paraId="3BE1753E" w14:textId="77777777" w:rsidR="00F8659C" w:rsidRDefault="00F8659C" w:rsidP="00F161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D13"/>
    <w:rsid w:val="000D66D4"/>
    <w:rsid w:val="005C7D13"/>
    <w:rsid w:val="00A93A2B"/>
    <w:rsid w:val="00CE23E5"/>
    <w:rsid w:val="00F161EB"/>
    <w:rsid w:val="00F86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F229B"/>
  <w15:chartTrackingRefBased/>
  <w15:docId w15:val="{B693B37A-D0D9-4876-8BD4-20F61D7C4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C7D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7D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7D13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7D13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7D1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7D13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7D13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7D13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7D13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C7D1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5C7D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5C7D13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5C7D1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5C7D13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5C7D13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5C7D13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5C7D13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5C7D1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C7D1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5C7D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7D1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5C7D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7D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5C7D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7D1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C7D1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C7D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5C7D1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C7D1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161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F161EB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F161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F161EB"/>
    <w:rPr>
      <w:sz w:val="20"/>
      <w:szCs w:val="20"/>
    </w:rPr>
  </w:style>
  <w:style w:type="table" w:styleId="2-4">
    <w:name w:val="List Table 2 Accent 4"/>
    <w:basedOn w:val="a1"/>
    <w:uiPriority w:val="47"/>
    <w:rsid w:val="00F161EB"/>
    <w:pPr>
      <w:spacing w:after="0" w:line="240" w:lineRule="auto"/>
    </w:pPr>
    <w:rPr>
      <w:rFonts w:eastAsia="新細明體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4</cp:revision>
  <dcterms:created xsi:type="dcterms:W3CDTF">2025-09-17T11:02:00Z</dcterms:created>
  <dcterms:modified xsi:type="dcterms:W3CDTF">2025-09-17T11:05:00Z</dcterms:modified>
</cp:coreProperties>
</file>